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 xml:space="preserve"> </w:t>
      </w:r>
      <w:r>
        <w:rPr>
          <w:rFonts w:cs="Arial"/>
          <w:b/>
          <w:lang w:val="en-GB"/>
        </w:rPr>
        <w:t xml:space="preserve">Table S6. List of the 71 modules obtained by WGCNA with tuned parameters and enrichment of these modules in GO categories </w:t>
      </w:r>
    </w:p>
    <w:tbl>
      <w:tblPr>
        <w:tblW w:w="101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9"/>
        <w:gridCol w:w="889"/>
        <w:gridCol w:w="2893"/>
        <w:gridCol w:w="5346"/>
      </w:tblGrid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eastAsia="fr-FR"/>
              </w:rPr>
              <w:t>Modul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>Number of genes in the module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>10 most significant genes in the module (most extreme in the signature distribution)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 xml:space="preserve">Significantly enriched GO categories </w:t>
            </w:r>
          </w:p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/>
            </w:pPr>
            <w:r>
              <w:rPr>
                <w:rFonts w:eastAsia="Times New Roman" w:cs="Arial"/>
                <w:b/>
                <w:lang w:val="en-US" w:eastAsia="fr-FR"/>
              </w:rPr>
              <w:t xml:space="preserve">(only the 10 most significant categories are reported when </w:t>
            </w:r>
          </w:p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/>
            </w:pPr>
            <w:r>
              <w:rPr>
                <w:rFonts w:eastAsia="Times New Roman" w:cs="Arial"/>
                <w:b/>
                <w:lang w:val="en-US" w:eastAsia="fr-FR"/>
              </w:rPr>
              <w:t>more than 10 have reached Bonferroni significance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0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DC, CLC, GATA2, SLC45A3, SPRYD5, MS4A3, CCR3, MS4A2, IL4, TCN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IgE receptor activity (p=2.7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SME2, RARRES3, SAMD4A, PSME1, OAS1, PSMB8, WARS, GNGT2, PSMB9, PLAC8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0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ESAM, CTTN, CDC14B, GP9, PDE5A, SMOX, TSPAN9, SH3BGRL2, PTCRA, ALOX1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blood coagulation (p=9.2e-13) / hemostasis (p=3.4e-12) / regulation of body fluid levels (p=7.4e-11) / adherens junction (p=1.6e-10) / wound healing (p=6.2e-10) / cell-substrate adherens junction (p=4.4e-09) / cytoskeletal protein binding (p=8e-09) / cell-substrate junction (p=1.5e-08) / focal adhesion (p=2.1e-08) / platelet activation (p=9.4e-08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5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UBE3A, PTBP2, BCLAF1, RB1CC1, HERC4, SLK, THUMPD1, ZMPSTE24, KPNA3, PDS5B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5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PL34, TIAL1, PSMD10, POLR2B, RNF146, GLUD1, ATP5H, STT3A, AP1G1, PLRG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PPBP2, STAG1, SLTM, ACO1, DUS4L, TOMM70A, NOC3L, ZYG11B, MIS12, PSMF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CDC89, LY6H, PDSS2, IFNA10, ZNF655, OR11L1, CCDC140, NOL10, PITX2, DHX8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OS, FOSB, DUSP1, EGR2, ZFP36, CCL3, CCL3L3, CCL3L1, IL8, SGK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esponse to external stimulus (p=2.3e-12) / response to chemical stimulus (p=1e-09) / response to stimulus (p=3.4e-09) / behavior (p=4.2e-09) / response to glucocorticoid stimulus (p=3e-08) / response to corticosteroid stimulus (p=3.8e-08) / response to organic substance (p=6e-08) / response to cAMP (p=7.5e-08) / response to cytokine stimulus (p=9.9e-08) / response to extracellular stimulus (p=1.4e-07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9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TERFD1, TFB2M, KLHL20, UCHL5, SNX3, PPP2CA, EXOSC3, PNRC2, RDH14, UBL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HOQ, RBM12B, GMCL1, UHMK1, DNAJB14, TYW3, TAOK1, PPP2R5E, FBXW7, DYRK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HNRNPA0, ARFIP1, API5, GPBP1, G3BP2, DDX21, XPO1, CSNK1G3, DDX3X, CNOT6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IM26, COX15, SLC5A6, RPL10L, SRPR, UBAP1, TBX19, F8A1, SEMA4A, ZNF317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REX1, CCDC22, TNIP1, MRPL38, TUBGCP6, RNF166, ZNF513, HTATIP, NANS, U2AF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MOD3, ZNF394, MYO3B, TDRD1, GRIPAP1, XRCC2, SHROOM4, TDP1, SEMA3E, ZNF48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TF2, PPARBP, THOC2, ZNF281, KRCC1, TMEM154, ZNF12, PKN2, TERF1, SRPK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IT2, PRDX3, M6PR, MLL3, SFRS2IP, CHMP5, CTNNB1, ARMC8, RNFT1, SLC25A24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PG7, EDC4, ORAOV1, TNK2, TYK2, CCDC130, CDK10, TYSND1, QSOX2, TOP3B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PAIP2, MRPS30, SFT2D1, CHIC2, ITM2B, ZFAND6, ACTR10, PDCD6, NDUFB5, BRP44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AT1, P4HA1, RPL7, GLT8D1, UBE1C, LMO2, GOPC, RPS3A, NMD3, UBE4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IST1H3F, HIST1H3H, HIST1H2BH, HIST1H2BC, HIST1H2BF, HIST2H2BE, HIST1H2AE, TSC22D1, HIST2H2AA3, GNG8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ucleosome (p=1.9e-10) / nucleosome assembly (p=1.7e-09) / protein-DNA complex assembly (p=5.8e-09) / protein-DNA complex (p=6.8e-09) / DNA packaging (p=2e-08) / chromatin assembly or disassembly (p=5.2e-08) / DNA conformation change (p=6.9e-08) / chromatin (p=1.2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2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FAM49B, CD164, SFRS11, SEPT7, ATP2B1, USP8, SBDS, RAB33B, R3HDM1, SPOPL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intracellular membrane-bounded organelle (p=7.7e-08) / membrane-bounded organelle (p=8.8e-08) / nucleus (p=3.4e-07) / nucleic acid binding (p=8.2e-07) / DNA ligation involved in DNA repair (p=1.2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0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HBDL2, GSTTP2, DTWD2, FAM73A, ZADH1, SLC5A8, PRO1853, N4BP2, PLA2G2D, ZNF669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0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PTPN5, ZNF579, BBS10, ZBTB7A, CREB3, ZNF498, MRPL16, LRRC1, RAD51L1, OR7G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plasma membrane (p&lt;1.1e-16) / G-protein coupled receptor activity (p&lt;1.1e-16) / transmembrane receptor activity (p&lt;1.1e-16) / olfactory receptor activity (p&lt;1.1e-16) / intrinsic to membrane (p&lt;1.1e-16) / neurological system process (p&lt;1.1e-16) / extracellular region (p&lt;1.1e-16) / sensory perception of chemical stimulus (p&lt;1.1e-16) / integral to membrane (p&lt;1.1e-16) / receptor activity (p&lt;1.1e-1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F3B4, ACTN4, ZNF598, PTOV1, UNC93B1, UBL7, PNPLA6, CEP164, SBF1, PLOD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XNIP, CLDN14, GSTCD, NME2, PPP2R2B, SCN3A, CHP, RPS24, B2M, AMY1C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LAS2, HBD, SLC25A39, HBM, ALS2CR2, TSPAN5, EPB42, SELENBP1, IFIT1L, RBM38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PFDN6, EEF1D, LRPAP1, PMM1, SF4, SNF8, WDR40A, ANKRD54, SSNA1, NMRAL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LRSAM1, GAK, PI4KB, E4F1, CENTA1, FAM50A, INTS1, TRABD, EPN1, PPM1F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RID4A, PPIG, TTC14, RECQL, ZNF654, SENP6, SLC25A36, DIAPH2, EXOC1, PSMA4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SUCLA2, STXBP3, UBE2A, CYB5R4, UGP2, ACTL6A, TMED2, PSMD6, DCK, ZC3H15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TRA1P2, GPBP1L1, RPL23, FBXO38, BIN2, PAPSS1, HK2, ANP32A, ZNF226, CUL4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DEFA4, ELA2, DEFA1, DEFA3, CEACAM6, CTSG, AZU1, PRTN3, MPO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efense response to fungus (p=1.7e-11) / killing of cells of another organism (p=8.2e-11) / response to fungus (p=3.2e-10) / response to bacterium (p=1.5e-08) / cell killing (p=1.7e-08) / heparin binding (p=3.5e-08) / defense response to bacterium (p=5.9e-08) / defense response (p=1.5e-07) / glycosaminoglycan binding (p=1.7e-07) / extracellular region (p=2e-07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0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CEA1, TNFAIP8, CCT6A, GNAQ, CNBP, TMF1, NCBP2, MBD2, SH3BGRL, GPD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NRPC, TAF9, TARS, HIAT1, TANK, PPP2CB, PYGL, FAM10A4, ENO1, SAMSN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49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SMC3, LARP7, LSM3, TOP2B, SEC61G, SEC23IP, SKIV2L2, DDX1, NDUFB3, DERL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intracellular membrane-bounded organelle (p=2.6e-10) / membrane-bounded organelle (p=3e-10) / intracellular part (p=8.2e-09) / intracellular organelle (p=4.4e-08) / intracellular (p=2.8e-07) / ribonucleoprotein complex (p=9.5e-07) / nucleic acid binding (p=9.6e-07) / cellular macromolecule biosynthetic process (p=2.3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D244, SRF, CASP9, DNAJC8, PCNT, NDST2, RP9, SNX6, IL11RA, NOL14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SMC4, IHPK2, PGAM1, TXNL2, ENSA, RFC2, RPLP0, GTF2A2, SNX20, MED27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DIPOQ, CYLC2, SC65, EPB41L4B, ZNF639, CCDC135, ATAD3C, SGTB, OR2B3P, LRRN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CDKN1C, IL21R, RHOC, PTP4A3, TIAM2, TSPYL3, CKB, PLAGL2, MTSS1, AD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IPA1, DMAP1, TJAP1, SGSM2, ZBTB48, MZF1, SNAPC4, ZNF653, EIF3B, FAM125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H2D3C, PHF19, TMC6, RRAS, SYTL1, QPRT, RGS12, CCNE1, RGL4, PRR5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9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TG9A, PIP5K1C, ZNF385A, RBM42, MAPK7, KCTD13, DRG2, SETD1A, SEPN1, LMF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UBXD2, VPS24, ANKRD50, PBX3, TGOLN2, ZMIZ1, IQGAP2, STK4, VKORC1L1, SSBP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FSD3, CLK3, SNAPC2, PAFAH1B3, TUBG1, DGCR6, MAPKAPK3, ZNF342, TSSC4, KHSRP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0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CD84, TTC17, GMEB1, NMNAT1, SYK, TSR1, TAF1, SERINC3, SEPT6, GGA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XNDC5, ABCB9, FKBP11, SLC25A4, TNFRSF17, TNFRSF13B, IGLL3, CDC20, CD27, POU2AF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LC35B2, PFDN5, CCDC72, IGBP1, TAF12, DAP3, SSR2, EIF3I, COPZ1, MND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ibosome (p=1.6e-06) / ribonucleoprotein complex (p=1.8e-06) / structural constituent of ribosome (p=4.9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PUS1, TOMM40, RPP40, DPH2, NXT1, POLR3H, WDR4, SLC7A1, DDX31, PET112L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CD44, TMEM32, RRAGB, ANAPC4, NHS, RAB7A, IFNGR1, OSBP, NOTCH2, EXDL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2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UFM1, SNORD36A, SUMO2, NACAP1, IDI1, DICER1, UQCRC2, TSNAX, SNAP23, HERPUD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4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F3B5, DDX56, SEC24C, ATP6V0D1, BRE, EIF6, PEF1, IQSEC1, CLN3, GPR108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1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GDN, DRG1, RPS6, TXN, DBI, NDUFA1, FBXL5, MRPS18C, PIGF, VPS45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ERC5, EPSTI1, IFIT1, IFI6, SAMD9L, IFI44L, PRIC285, XAF1, SERPING1, UBE2L6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esponse to virus (p&lt;1.1e-16) / response to biotic stimulus (p&lt;1.1e-16) / immune response (p=6.6e-13) / defense response (p=1.8e-11) / immune system process (p=4.9e-10) / response to stimulus (p=9.9e-09) / response to stress (p=5.9e-07) / innate immune response (p=6.8e-07) / hematopoietin/interferon-class (D200-domain) cytokine receptor signal transducer activity (p=2.3e-06) / interspecies interaction between organisms (p=2.7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P2S1, TSPO, FAM58A, RPL18A, UBE2E2, RNASET2, CMTM7, ZNF668, MDH2, ATPAF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0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RID4B, SPATA13, PTPRC, UGCGL1, AAK1, SNRPD3, TGFBRAP1, SSH1, PAPD5, TRIM38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IR, GMFG, ITGA3, GLRX, RPL37A, DC2, LCP2, PEBP1, COX6C, CYLN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ACSIN1, LRRC26, IL28RA, LEPREL1, TLR9, SERPINF1, CXCR3, FAM129C, ITM2C, RIMS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RPS21, RP2, NCOR1, CTNNBL1, TLR6, CICE, TXNRD1, NDUFA12, RPS7, GOSR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IF1AY, JARID1D, RPS4Y1, RPS4Y2, TMSB4Y, XIST, ZFY, PRKY, UTY, DDX3Y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CEB2, RPS14, RPL36, SNRPD2, UQCRQ, TALDO1, MRPL37, MSH5, ARL16, EIF4E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LDOA, RFXANK, ARPC4, TRADD, THOC4, MPDU1, CDC2L1, SIRT7, RPS9, ARPC1B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1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POMP, PSMA2, ADNP2, PPP6C, ZWILCH, NSMCE4A, SLC30A1, ACSL3, FBXO28, CEP63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3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L2RB, TGFBR3, GPR56, CD7, PYHIN1, MATK, FGFBP2, PRF1, NKG7, SKAP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signal transducer activity (p=1.5e-10) / cellular defense response (p=8.5e-10) / receptor activity (p=1.2e-09) / immune response-regulating cell surface receptor signaling pathway (p=1.3e-09) / immune response (p=1e-08) / plasma membrane (p=2.3e-08) / antigen receptor-mediated signaling pathway (p=5.4e-08) / cell surface receptor linked signaling pathway (p=6.9e-08) / immune response-activating cell surface receptor signaling pathway (p=2e-07) / non-membrane spanning protein tyrosine kinase activity (p=2.1e-07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WBP2, GPX4, PTMS, STK40, POL3S, TBC1D13, SSBP3, NFIX, ARHGAP25, CRTC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TG4B, SLC25A40, UBE2D3, MAEA, ARMC10, CHMP1B, SYF2, TMEM69, GALIG, NCF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9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DNM2, MED24, RFNG, COBRA1, IDH3G, ATP5D, DHX30, VPS72, RALY, ZNF28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LXNC1, PPTC7, RASA2, RHOT1, JARID1A, TIA1, PIK3CG, CYLD, CDKN2AIP, GNL2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BC1D23, HNRPR, TRIM52, PAPD1, SDCCAG1, FAM55C, BPTF, CCNT1, TM7SF3, VEZT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48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UPT5H, ERGIC3, GBA, BANF1, ATP5G2, BAZ1B, PFDN1, TPI1, COMMD9, RSL1D1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ntracellular (p=1.7e-06) / ribonucleoprotein complex (p=2.2e-06) / cytoplasm (p=4.1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7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DUFB6, FAU, NDUFA3, MRPL20, ARPC1A, KEAP1, NDUFB2, PCBD1, UXT, RPL29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ellular respiration (p=1.8e-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PIE, SRP14, COX17, RPL12, TUBA1C, SERF2, RAG1AP1, RILPL2, DYNLRB1, SDHA</w:t>
            </w:r>
          </w:p>
        </w:tc>
        <w:tc>
          <w:tcPr>
            <w:tcW w:w="5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basedOn w:val="AbsatzStandardschriftart"/>
    <w:qFormat/>
    <w:rPr/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4:45:00Z</dcterms:created>
  <dc:creator>Maxime</dc:creator>
  <dc:description/>
  <cp:keywords/>
  <dc:language>en-US</dc:language>
  <cp:lastModifiedBy>2. Med. Klinik und Poliklinik</cp:lastModifiedBy>
  <dcterms:modified xsi:type="dcterms:W3CDTF">2011-08-24T14:45:00Z</dcterms:modified>
  <cp:revision>2</cp:revision>
  <dc:subject/>
  <dc:title> Table S6</dc:title>
</cp:coreProperties>
</file>